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EBDBA1" w14:textId="77777777" w:rsidR="004573A9" w:rsidRPr="004573A9" w:rsidRDefault="004573A9" w:rsidP="004573A9">
      <w:pPr>
        <w:keepNext/>
        <w:keepLines/>
        <w:spacing w:after="0" w:line="360" w:lineRule="auto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</w:pPr>
    </w:p>
    <w:p w14:paraId="3B4414B9" w14:textId="7850FCA4" w:rsidR="004573A9" w:rsidRDefault="00484E8F" w:rsidP="004573A9">
      <w:pPr>
        <w:keepNext/>
        <w:keepLines/>
        <w:spacing w:after="0" w:line="360" w:lineRule="auto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  <w:t>Suppl</w:t>
      </w:r>
      <w:r w:rsidR="00196A56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  <w:t>e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  <w:t>mentary</w:t>
      </w:r>
      <w:r w:rsidR="004573A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  <w:t xml:space="preserve"> File 1</w:t>
      </w:r>
    </w:p>
    <w:p w14:paraId="695593F7" w14:textId="40919805" w:rsidR="004573A9" w:rsidRPr="004573A9" w:rsidRDefault="004573A9" w:rsidP="004573A9">
      <w:pPr>
        <w:keepNext/>
        <w:keepLines/>
        <w:spacing w:after="0" w:line="360" w:lineRule="auto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</w:pPr>
      <w:r w:rsidRPr="004573A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  <w:t>Data Collection Tool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8"/>
          <w14:ligatures w14:val="none"/>
        </w:rPr>
        <w:t>: Questionnaire</w:t>
      </w:r>
    </w:p>
    <w:p w14:paraId="131A5AE7" w14:textId="77777777" w:rsidR="004573A9" w:rsidRPr="004573A9" w:rsidRDefault="004573A9" w:rsidP="004573A9">
      <w:pPr>
        <w:spacing w:after="0" w:line="48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Informed consent</w:t>
      </w:r>
    </w:p>
    <w:p w14:paraId="751E002B" w14:textId="4D935807" w:rsidR="004573A9" w:rsidRPr="004573A9" w:rsidRDefault="004573A9" w:rsidP="004573A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I am a resident of the Ghana College of Nurses and Midwives and conducting a study on predictors of medication administration error among nurses caring for children in the Yendi municipality hospital. Your responses will be treated confidentially and </w:t>
      </w:r>
      <w:proofErr w:type="gramStart"/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would</w:t>
      </w:r>
      <w:proofErr w:type="gramEnd"/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be used for academic purposes only</w:t>
      </w:r>
      <w:r w:rsidRPr="004573A9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>. Y</w:t>
      </w:r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ou can choose to answer all or some of the questions without any penalty imposed on you. The information </w:t>
      </w:r>
      <w:r w:rsidR="00196A5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you will provide will be kept confidential and</w:t>
      </w:r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used only for academic purposes. </w:t>
      </w:r>
      <w:r w:rsidRPr="004573A9">
        <w:rPr>
          <w:rFonts w:ascii="Times New Roman" w:eastAsia="Calibri" w:hAnsi="Times New Roman" w:cs="Times New Roman"/>
          <w:bCs/>
          <w:kern w:val="0"/>
          <w:sz w:val="24"/>
          <w:szCs w:val="24"/>
          <w14:ligatures w14:val="none"/>
        </w:rPr>
        <w:t xml:space="preserve">Your participation in the study will be greatly appreciated. </w:t>
      </w:r>
    </w:p>
    <w:p w14:paraId="1AF970ED" w14:textId="77777777" w:rsidR="004573A9" w:rsidRPr="004573A9" w:rsidRDefault="004573A9" w:rsidP="004573A9">
      <w:pPr>
        <w:spacing w:after="0" w:line="48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ection A: Biodata of respondents</w:t>
      </w:r>
    </w:p>
    <w:p w14:paraId="6E6DFEF3" w14:textId="77777777" w:rsidR="004573A9" w:rsidRPr="004573A9" w:rsidRDefault="004573A9" w:rsidP="004573A9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How old are you? …………………………………..</w:t>
      </w:r>
    </w:p>
    <w:p w14:paraId="0CDA9BBA" w14:textId="77777777" w:rsidR="004573A9" w:rsidRPr="004573A9" w:rsidRDefault="004573A9" w:rsidP="004573A9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Indicate your sex a. male </w:t>
      </w:r>
      <w:proofErr w:type="gramStart"/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( )</w:t>
      </w:r>
      <w:proofErr w:type="gramEnd"/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b. female ( )</w:t>
      </w:r>
    </w:p>
    <w:p w14:paraId="3994F454" w14:textId="77777777" w:rsidR="004573A9" w:rsidRPr="004573A9" w:rsidRDefault="004573A9" w:rsidP="004573A9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573A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ndicate your marital status a. single </w:t>
      </w:r>
      <w:proofErr w:type="gramStart"/>
      <w:r w:rsidRPr="004573A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 )</w:t>
      </w:r>
      <w:proofErr w:type="gramEnd"/>
      <w:r w:rsidRPr="004573A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b. married ( ) c. separated ( ) d. others (specify)……………………………………………….</w:t>
      </w:r>
    </w:p>
    <w:p w14:paraId="226E187A" w14:textId="77777777" w:rsidR="004573A9" w:rsidRPr="004573A9" w:rsidRDefault="004573A9" w:rsidP="004573A9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573A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ndicate your highest educational </w:t>
      </w:r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qualification a. certificate </w:t>
      </w:r>
      <w:proofErr w:type="gramStart"/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( )</w:t>
      </w:r>
      <w:proofErr w:type="gramEnd"/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b. diploma ( ) c. degree ( ) d. others (specify)…………………………………………………..</w:t>
      </w:r>
    </w:p>
    <w:p w14:paraId="74ADD19D" w14:textId="77777777" w:rsidR="004573A9" w:rsidRPr="004573A9" w:rsidRDefault="004573A9" w:rsidP="004573A9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573A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How long have you practiced as a nurse?  a. &lt; 1year </w:t>
      </w:r>
      <w:proofErr w:type="gramStart"/>
      <w:r w:rsidRPr="004573A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 )</w:t>
      </w:r>
      <w:proofErr w:type="gramEnd"/>
      <w:r w:rsidRPr="004573A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b. 1 – 5 years ( ) c. 6– 10 years ( ) d. &lt; 10 year ( )</w:t>
      </w:r>
    </w:p>
    <w:p w14:paraId="4B4F774F" w14:textId="77777777" w:rsidR="004573A9" w:rsidRPr="004573A9" w:rsidRDefault="004573A9" w:rsidP="004573A9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ndicate your unit (specify)………………………………………………</w:t>
      </w:r>
      <w:proofErr w:type="gramStart"/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…..</w:t>
      </w:r>
      <w:proofErr w:type="gramEnd"/>
    </w:p>
    <w:p w14:paraId="42A0F488" w14:textId="77777777" w:rsidR="004573A9" w:rsidRPr="004573A9" w:rsidRDefault="004573A9" w:rsidP="004573A9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Section B: Factors contributing to medication administration errors among nurses </w:t>
      </w:r>
    </w:p>
    <w:p w14:paraId="33D1CF49" w14:textId="77777777" w:rsidR="004573A9" w:rsidRDefault="004573A9" w:rsidP="004573A9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Do you consider the </w:t>
      </w:r>
      <w:proofErr w:type="gramStart"/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ollowing as</w:t>
      </w:r>
      <w:proofErr w:type="gramEnd"/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factors contributing to medication administration error among nurses in this hospital?</w:t>
      </w:r>
    </w:p>
    <w:p w14:paraId="2E39E8CC" w14:textId="77777777" w:rsidR="004573A9" w:rsidRPr="004573A9" w:rsidRDefault="004573A9" w:rsidP="004573A9">
      <w:pPr>
        <w:spacing w:after="0" w:line="480" w:lineRule="auto"/>
        <w:ind w:left="720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26"/>
        <w:gridCol w:w="1260"/>
        <w:gridCol w:w="1619"/>
        <w:gridCol w:w="1345"/>
      </w:tblGrid>
      <w:tr w:rsidR="004573A9" w:rsidRPr="004573A9" w14:paraId="7556523F" w14:textId="77777777" w:rsidTr="006B34FD">
        <w:tc>
          <w:tcPr>
            <w:tcW w:w="2741" w:type="pct"/>
          </w:tcPr>
          <w:p w14:paraId="130A011C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Item</w:t>
            </w:r>
          </w:p>
        </w:tc>
        <w:tc>
          <w:tcPr>
            <w:tcW w:w="674" w:type="pct"/>
          </w:tcPr>
          <w:p w14:paraId="01D93DA2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866" w:type="pct"/>
          </w:tcPr>
          <w:p w14:paraId="061E14A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719" w:type="pct"/>
          </w:tcPr>
          <w:p w14:paraId="4B0AB88A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4573A9" w:rsidRPr="004573A9" w14:paraId="57B50DB8" w14:textId="77777777" w:rsidTr="006B34FD">
        <w:tc>
          <w:tcPr>
            <w:tcW w:w="2741" w:type="pct"/>
          </w:tcPr>
          <w:p w14:paraId="0B9E40C9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674" w:type="pct"/>
          </w:tcPr>
          <w:p w14:paraId="51282946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0CC43C7F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14:paraId="5F519459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055170D7" w14:textId="77777777" w:rsidTr="006B34FD">
        <w:tc>
          <w:tcPr>
            <w:tcW w:w="2741" w:type="pct"/>
          </w:tcPr>
          <w:p w14:paraId="57DC418E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ork experience </w:t>
            </w:r>
          </w:p>
        </w:tc>
        <w:tc>
          <w:tcPr>
            <w:tcW w:w="674" w:type="pct"/>
          </w:tcPr>
          <w:p w14:paraId="37CBCC2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2063359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14:paraId="190C3B7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3F26CF98" w14:textId="77777777" w:rsidTr="006B34FD">
        <w:tc>
          <w:tcPr>
            <w:tcW w:w="2741" w:type="pct"/>
          </w:tcPr>
          <w:p w14:paraId="20629537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Inadequate number of nurses in each working shift</w:t>
            </w:r>
          </w:p>
        </w:tc>
        <w:tc>
          <w:tcPr>
            <w:tcW w:w="674" w:type="pct"/>
          </w:tcPr>
          <w:p w14:paraId="01031FCC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6FE78D27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14:paraId="211F0C47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04C12243" w14:textId="77777777" w:rsidTr="006B34FD">
        <w:tc>
          <w:tcPr>
            <w:tcW w:w="2741" w:type="pct"/>
          </w:tcPr>
          <w:p w14:paraId="4EF6BEDA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Nurses on this unit have limited knowledge about medications</w:t>
            </w:r>
          </w:p>
        </w:tc>
        <w:tc>
          <w:tcPr>
            <w:tcW w:w="674" w:type="pct"/>
          </w:tcPr>
          <w:p w14:paraId="6B0499B8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2A8A1098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14:paraId="0DAB6EAA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1DC79AF7" w14:textId="77777777" w:rsidTr="006B34FD">
        <w:tc>
          <w:tcPr>
            <w:tcW w:w="2741" w:type="pct"/>
          </w:tcPr>
          <w:p w14:paraId="004C2827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Pharmacy delivers incorrect doses to this unit</w:t>
            </w:r>
          </w:p>
        </w:tc>
        <w:tc>
          <w:tcPr>
            <w:tcW w:w="674" w:type="pct"/>
          </w:tcPr>
          <w:p w14:paraId="04AD2269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010DB924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14:paraId="0684554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38A790B9" w14:textId="77777777" w:rsidTr="006B34FD">
        <w:tc>
          <w:tcPr>
            <w:tcW w:w="2741" w:type="pct"/>
          </w:tcPr>
          <w:p w14:paraId="0D90B9C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Abbreviations are used instead of writing the orders out completely</w:t>
            </w:r>
          </w:p>
        </w:tc>
        <w:tc>
          <w:tcPr>
            <w:tcW w:w="674" w:type="pct"/>
          </w:tcPr>
          <w:p w14:paraId="0432B366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28190FD2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14:paraId="6480B4DE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7E1F36F3" w14:textId="77777777" w:rsidTr="006B34FD">
        <w:tc>
          <w:tcPr>
            <w:tcW w:w="2741" w:type="pct"/>
          </w:tcPr>
          <w:p w14:paraId="0F67EE8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The packaging of many medications is similar</w:t>
            </w:r>
          </w:p>
        </w:tc>
        <w:tc>
          <w:tcPr>
            <w:tcW w:w="674" w:type="pct"/>
          </w:tcPr>
          <w:p w14:paraId="2135E13F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2B0EF692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14:paraId="7815F9D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0AD4D68E" w14:textId="77777777" w:rsidTr="006B34FD">
        <w:tc>
          <w:tcPr>
            <w:tcW w:w="2741" w:type="pct"/>
          </w:tcPr>
          <w:p w14:paraId="0E8BF3CE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Physicians change orders frequently</w:t>
            </w:r>
          </w:p>
        </w:tc>
        <w:tc>
          <w:tcPr>
            <w:tcW w:w="674" w:type="pct"/>
          </w:tcPr>
          <w:p w14:paraId="2A14CC2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7AE7BA7E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14:paraId="26EA6FEE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41DB363A" w14:textId="77777777" w:rsidTr="006B34FD">
        <w:tc>
          <w:tcPr>
            <w:tcW w:w="2741" w:type="pct"/>
          </w:tcPr>
          <w:p w14:paraId="2237B7F1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Different medications look alike</w:t>
            </w:r>
          </w:p>
        </w:tc>
        <w:tc>
          <w:tcPr>
            <w:tcW w:w="674" w:type="pct"/>
          </w:tcPr>
          <w:p w14:paraId="4E984E6C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44057614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14:paraId="208FA5E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2F07163B" w14:textId="77777777" w:rsidTr="006B34FD">
        <w:tc>
          <w:tcPr>
            <w:tcW w:w="2741" w:type="pct"/>
          </w:tcPr>
          <w:p w14:paraId="11BC1D39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Physicians’ medication orders are not legible</w:t>
            </w:r>
          </w:p>
        </w:tc>
        <w:tc>
          <w:tcPr>
            <w:tcW w:w="674" w:type="pct"/>
          </w:tcPr>
          <w:p w14:paraId="78B9D87D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66" w:type="pct"/>
          </w:tcPr>
          <w:p w14:paraId="0CB329E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14:paraId="505A3098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3DEC9533" w14:textId="77777777" w:rsidR="004573A9" w:rsidRPr="004573A9" w:rsidRDefault="004573A9" w:rsidP="004573A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8248F1C" w14:textId="77777777" w:rsidR="004573A9" w:rsidRPr="004573A9" w:rsidRDefault="004573A9" w:rsidP="004573A9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o you view these as factors also contributing to MA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84"/>
        <w:gridCol w:w="1703"/>
        <w:gridCol w:w="1820"/>
        <w:gridCol w:w="1743"/>
      </w:tblGrid>
      <w:tr w:rsidR="004573A9" w:rsidRPr="004573A9" w14:paraId="0D81D056" w14:textId="77777777" w:rsidTr="006B34FD">
        <w:tc>
          <w:tcPr>
            <w:tcW w:w="4084" w:type="dxa"/>
          </w:tcPr>
          <w:p w14:paraId="6D92E6E2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1703" w:type="dxa"/>
          </w:tcPr>
          <w:p w14:paraId="37B05168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820" w:type="dxa"/>
          </w:tcPr>
          <w:p w14:paraId="022FCC71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743" w:type="dxa"/>
          </w:tcPr>
          <w:p w14:paraId="7EC2AD5D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4573A9" w:rsidRPr="004573A9" w14:paraId="311AB657" w14:textId="77777777" w:rsidTr="006B34FD">
        <w:tc>
          <w:tcPr>
            <w:tcW w:w="4084" w:type="dxa"/>
          </w:tcPr>
          <w:p w14:paraId="48222DE9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Administration Time Error</w:t>
            </w:r>
          </w:p>
        </w:tc>
        <w:tc>
          <w:tcPr>
            <w:tcW w:w="1703" w:type="dxa"/>
          </w:tcPr>
          <w:p w14:paraId="62482619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04EA80DA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335DD0A9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4C1D2A29" w14:textId="77777777" w:rsidTr="006B34FD">
        <w:tc>
          <w:tcPr>
            <w:tcW w:w="4084" w:type="dxa"/>
          </w:tcPr>
          <w:p w14:paraId="68D2045D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Not arranging folders based on bed number</w:t>
            </w:r>
          </w:p>
        </w:tc>
        <w:tc>
          <w:tcPr>
            <w:tcW w:w="1703" w:type="dxa"/>
          </w:tcPr>
          <w:p w14:paraId="5BFE5F0A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4890FB1E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7CFE8AB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18A88E9F" w14:textId="77777777" w:rsidTr="006B34FD">
        <w:tc>
          <w:tcPr>
            <w:tcW w:w="4084" w:type="dxa"/>
          </w:tcPr>
          <w:p w14:paraId="15E7350C" w14:textId="77777777" w:rsidR="004573A9" w:rsidRPr="004573A9" w:rsidRDefault="004573A9" w:rsidP="004573A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Trolley not well equipped</w:t>
            </w:r>
          </w:p>
        </w:tc>
        <w:tc>
          <w:tcPr>
            <w:tcW w:w="1703" w:type="dxa"/>
          </w:tcPr>
          <w:p w14:paraId="61EAD224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088CA58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16B77FA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4B450EFD" w14:textId="77777777" w:rsidTr="006B34FD">
        <w:tc>
          <w:tcPr>
            <w:tcW w:w="4084" w:type="dxa"/>
          </w:tcPr>
          <w:p w14:paraId="15742DA6" w14:textId="77777777" w:rsidR="004573A9" w:rsidRPr="004573A9" w:rsidRDefault="004573A9" w:rsidP="004573A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Serving medication of one patient to another patient</w:t>
            </w:r>
          </w:p>
          <w:p w14:paraId="25080283" w14:textId="77777777" w:rsidR="004573A9" w:rsidRPr="004573A9" w:rsidRDefault="004573A9" w:rsidP="004573A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Administering drug at wrong time</w:t>
            </w:r>
          </w:p>
        </w:tc>
        <w:tc>
          <w:tcPr>
            <w:tcW w:w="1703" w:type="dxa"/>
          </w:tcPr>
          <w:p w14:paraId="3F5520D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3FD9123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059BF65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61295433" w14:textId="77777777" w:rsidTr="006B34FD">
        <w:tc>
          <w:tcPr>
            <w:tcW w:w="4084" w:type="dxa"/>
          </w:tcPr>
          <w:p w14:paraId="335CD508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dministering drug over ordered duration</w:t>
            </w:r>
          </w:p>
        </w:tc>
        <w:tc>
          <w:tcPr>
            <w:tcW w:w="1703" w:type="dxa"/>
          </w:tcPr>
          <w:p w14:paraId="0B65549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496A358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0A93BF94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7BEA3558" w14:textId="77777777" w:rsidTr="006B34FD">
        <w:tc>
          <w:tcPr>
            <w:tcW w:w="4084" w:type="dxa"/>
          </w:tcPr>
          <w:p w14:paraId="099014A7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Administering drug not prescribed</w:t>
            </w:r>
          </w:p>
        </w:tc>
        <w:tc>
          <w:tcPr>
            <w:tcW w:w="1703" w:type="dxa"/>
          </w:tcPr>
          <w:p w14:paraId="7775024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5EE4BC0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080D28FD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554140EE" w14:textId="77777777" w:rsidTr="006B34FD">
        <w:tc>
          <w:tcPr>
            <w:tcW w:w="4084" w:type="dxa"/>
          </w:tcPr>
          <w:p w14:paraId="630D5D17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Diluting drug not supposed to be diluted</w:t>
            </w:r>
          </w:p>
        </w:tc>
        <w:tc>
          <w:tcPr>
            <w:tcW w:w="1703" w:type="dxa"/>
          </w:tcPr>
          <w:p w14:paraId="12B9196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620FE998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1781450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1F078D8D" w14:textId="77777777" w:rsidTr="006B34FD">
        <w:tc>
          <w:tcPr>
            <w:tcW w:w="4084" w:type="dxa"/>
          </w:tcPr>
          <w:p w14:paraId="4364D72F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Drug Documentation Error</w:t>
            </w:r>
          </w:p>
        </w:tc>
        <w:tc>
          <w:tcPr>
            <w:tcW w:w="1703" w:type="dxa"/>
          </w:tcPr>
          <w:p w14:paraId="0E9FEF0F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28A2C2C8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07172C34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739297F7" w14:textId="77777777" w:rsidTr="006B34FD">
        <w:tc>
          <w:tcPr>
            <w:tcW w:w="4084" w:type="dxa"/>
          </w:tcPr>
          <w:p w14:paraId="7FCE18B6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Forgetfulness</w:t>
            </w:r>
          </w:p>
        </w:tc>
        <w:tc>
          <w:tcPr>
            <w:tcW w:w="1703" w:type="dxa"/>
          </w:tcPr>
          <w:p w14:paraId="2096EAB1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58B6436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634545C6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0EAD044C" w14:textId="77777777" w:rsidTr="006B34FD">
        <w:tc>
          <w:tcPr>
            <w:tcW w:w="4084" w:type="dxa"/>
          </w:tcPr>
          <w:p w14:paraId="59DCD32B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Psychological state of the nurse</w:t>
            </w:r>
          </w:p>
        </w:tc>
        <w:tc>
          <w:tcPr>
            <w:tcW w:w="1703" w:type="dxa"/>
          </w:tcPr>
          <w:p w14:paraId="079DFCF4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52FDD86F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6F64F236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64C77C54" w14:textId="77777777" w:rsidTr="006B34FD">
        <w:tc>
          <w:tcPr>
            <w:tcW w:w="4084" w:type="dxa"/>
          </w:tcPr>
          <w:p w14:paraId="1E8A82B2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Nurse feeling sleepy on night duty</w:t>
            </w:r>
          </w:p>
        </w:tc>
        <w:tc>
          <w:tcPr>
            <w:tcW w:w="1703" w:type="dxa"/>
          </w:tcPr>
          <w:p w14:paraId="42C4AB26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0DE6AB6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654A0C51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5AA1D92C" w14:textId="77777777" w:rsidTr="006B34FD">
        <w:tc>
          <w:tcPr>
            <w:tcW w:w="4084" w:type="dxa"/>
          </w:tcPr>
          <w:p w14:paraId="53F99AD9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Poor working conditions</w:t>
            </w:r>
          </w:p>
        </w:tc>
        <w:tc>
          <w:tcPr>
            <w:tcW w:w="1703" w:type="dxa"/>
          </w:tcPr>
          <w:p w14:paraId="29B66C19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565DB8D2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648843E7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32612A9A" w14:textId="77777777" w:rsidTr="006B34FD">
        <w:tc>
          <w:tcPr>
            <w:tcW w:w="4084" w:type="dxa"/>
          </w:tcPr>
          <w:p w14:paraId="0E15482D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Poor staffing on the ward</w:t>
            </w:r>
          </w:p>
        </w:tc>
        <w:tc>
          <w:tcPr>
            <w:tcW w:w="1703" w:type="dxa"/>
          </w:tcPr>
          <w:p w14:paraId="617E9BFF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5133619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3B33195F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5A5A5200" w14:textId="77777777" w:rsidTr="006B34FD">
        <w:tc>
          <w:tcPr>
            <w:tcW w:w="4084" w:type="dxa"/>
          </w:tcPr>
          <w:p w14:paraId="54AC2EA9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Long consecutive hours of working</w:t>
            </w:r>
          </w:p>
        </w:tc>
        <w:tc>
          <w:tcPr>
            <w:tcW w:w="1703" w:type="dxa"/>
          </w:tcPr>
          <w:p w14:paraId="6C86E5A1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0E24425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20117FA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6113D208" w14:textId="77777777" w:rsidTr="006B34FD">
        <w:tc>
          <w:tcPr>
            <w:tcW w:w="4084" w:type="dxa"/>
          </w:tcPr>
          <w:p w14:paraId="5608B645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Poor communication with other</w:t>
            </w:r>
          </w:p>
          <w:p w14:paraId="274560F7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Nurses</w:t>
            </w:r>
          </w:p>
        </w:tc>
        <w:tc>
          <w:tcPr>
            <w:tcW w:w="1703" w:type="dxa"/>
          </w:tcPr>
          <w:p w14:paraId="2BA5ACCA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0DE278AF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443C870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5B0DAA79" w14:textId="77777777" w:rsidTr="006B34FD">
        <w:tc>
          <w:tcPr>
            <w:tcW w:w="4084" w:type="dxa"/>
          </w:tcPr>
          <w:p w14:paraId="506D5E3D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No documentation of medication</w:t>
            </w:r>
          </w:p>
          <w:p w14:paraId="0EC52221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administration procedure</w:t>
            </w:r>
          </w:p>
        </w:tc>
        <w:tc>
          <w:tcPr>
            <w:tcW w:w="1703" w:type="dxa"/>
          </w:tcPr>
          <w:p w14:paraId="3BBB08E8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1151799C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7DB31A87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17BD2D43" w14:textId="77777777" w:rsidTr="006B34FD">
        <w:tc>
          <w:tcPr>
            <w:tcW w:w="4084" w:type="dxa"/>
          </w:tcPr>
          <w:p w14:paraId="3651C07F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Illegible handwriting of</w:t>
            </w:r>
          </w:p>
          <w:p w14:paraId="7952881F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medication orders</w:t>
            </w:r>
          </w:p>
        </w:tc>
        <w:tc>
          <w:tcPr>
            <w:tcW w:w="1703" w:type="dxa"/>
          </w:tcPr>
          <w:p w14:paraId="6E3D121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37EC97F6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0A8E7F7A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09CFB8D0" w14:textId="77777777" w:rsidTr="006B34FD">
        <w:tc>
          <w:tcPr>
            <w:tcW w:w="4084" w:type="dxa"/>
          </w:tcPr>
          <w:p w14:paraId="4F7E10D2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Use of abbreviations</w:t>
            </w:r>
          </w:p>
        </w:tc>
        <w:tc>
          <w:tcPr>
            <w:tcW w:w="1703" w:type="dxa"/>
          </w:tcPr>
          <w:p w14:paraId="32582BF2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7B9AACB7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77E0E57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0A8AC540" w14:textId="77777777" w:rsidTr="006B34FD">
        <w:tc>
          <w:tcPr>
            <w:tcW w:w="4084" w:type="dxa"/>
          </w:tcPr>
          <w:p w14:paraId="00F1A80F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Interruption during drug</w:t>
            </w:r>
          </w:p>
          <w:p w14:paraId="51C8E62B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Administration</w:t>
            </w:r>
          </w:p>
        </w:tc>
        <w:tc>
          <w:tcPr>
            <w:tcW w:w="1703" w:type="dxa"/>
          </w:tcPr>
          <w:p w14:paraId="2332EB99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738501B4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509F4E46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40B6ABF2" w14:textId="77777777" w:rsidTr="006B34FD">
        <w:tc>
          <w:tcPr>
            <w:tcW w:w="4084" w:type="dxa"/>
          </w:tcPr>
          <w:p w14:paraId="08BDD85C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Receiving telephone phone calls from other units</w:t>
            </w:r>
          </w:p>
        </w:tc>
        <w:tc>
          <w:tcPr>
            <w:tcW w:w="1703" w:type="dxa"/>
          </w:tcPr>
          <w:p w14:paraId="7621E60F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0D83C6D6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136FBD1D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06241D1B" w14:textId="77777777" w:rsidTr="006B34FD">
        <w:tc>
          <w:tcPr>
            <w:tcW w:w="4084" w:type="dxa"/>
          </w:tcPr>
          <w:p w14:paraId="3AEF3569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Demanding of attention by other Patients</w:t>
            </w:r>
          </w:p>
        </w:tc>
        <w:tc>
          <w:tcPr>
            <w:tcW w:w="1703" w:type="dxa"/>
          </w:tcPr>
          <w:p w14:paraId="05E0D677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1D90342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402C7F8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6CE85052" w14:textId="77777777" w:rsidTr="006B34FD">
        <w:tc>
          <w:tcPr>
            <w:tcW w:w="4084" w:type="dxa"/>
          </w:tcPr>
          <w:p w14:paraId="327D52DA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Poor supervision of new staff or student nurses</w:t>
            </w:r>
          </w:p>
        </w:tc>
        <w:tc>
          <w:tcPr>
            <w:tcW w:w="1703" w:type="dxa"/>
          </w:tcPr>
          <w:p w14:paraId="0CE037F6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10CF85C7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044BD99F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0E74E78F" w14:textId="77777777" w:rsidTr="006B34FD">
        <w:tc>
          <w:tcPr>
            <w:tcW w:w="4084" w:type="dxa"/>
          </w:tcPr>
          <w:p w14:paraId="275E5666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703" w:type="dxa"/>
          </w:tcPr>
          <w:p w14:paraId="69253D3A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0" w:type="dxa"/>
          </w:tcPr>
          <w:p w14:paraId="54AAC06C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</w:tcPr>
          <w:p w14:paraId="35A4CDB8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35E41904" w14:textId="77777777" w:rsidR="004573A9" w:rsidRPr="004573A9" w:rsidRDefault="004573A9" w:rsidP="004573A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AA06D8C" w14:textId="77777777" w:rsidR="004573A9" w:rsidRPr="004573A9" w:rsidRDefault="004573A9" w:rsidP="004573A9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In </w:t>
      </w:r>
      <w:proofErr w:type="gramStart"/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own</w:t>
      </w:r>
      <w:proofErr w:type="gramEnd"/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opinion, during which shift does drug administration error occurs most? (a) Morning shift </w:t>
      </w:r>
      <w:proofErr w:type="gramStart"/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[ ]</w:t>
      </w:r>
      <w:proofErr w:type="gramEnd"/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(b) Afternoon shift [ ] (c) Night shift [ ]</w:t>
      </w:r>
    </w:p>
    <w:p w14:paraId="47974516" w14:textId="77777777" w:rsidR="004573A9" w:rsidRPr="004573A9" w:rsidRDefault="004573A9" w:rsidP="004573A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14243CC" w14:textId="77777777" w:rsidR="004573A9" w:rsidRPr="004573A9" w:rsidRDefault="004573A9" w:rsidP="004573A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62FA4AE" w14:textId="77777777" w:rsidR="004573A9" w:rsidRPr="004573A9" w:rsidRDefault="004573A9" w:rsidP="004573A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Section C: Challenges </w:t>
      </w:r>
      <w:proofErr w:type="gramStart"/>
      <w:r w:rsidRPr="004573A9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of</w:t>
      </w:r>
      <w:proofErr w:type="gramEnd"/>
      <w:r w:rsidRPr="004573A9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preventing medication administration errors among nurses</w:t>
      </w:r>
    </w:p>
    <w:p w14:paraId="5CCD6A32" w14:textId="77777777" w:rsidR="004573A9" w:rsidRPr="004573A9" w:rsidRDefault="004573A9" w:rsidP="004573A9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o you consider the following as</w:t>
      </w:r>
      <w:r w:rsidRPr="004573A9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hallenges of preventing medication administration errors among nurses in this hospital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59"/>
        <w:gridCol w:w="2212"/>
        <w:gridCol w:w="1690"/>
        <w:gridCol w:w="1689"/>
      </w:tblGrid>
      <w:tr w:rsidR="004573A9" w:rsidRPr="004573A9" w14:paraId="74624393" w14:textId="77777777" w:rsidTr="006B34FD">
        <w:tc>
          <w:tcPr>
            <w:tcW w:w="2010" w:type="pct"/>
          </w:tcPr>
          <w:p w14:paraId="4F6FE8D7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Item</w:t>
            </w:r>
          </w:p>
        </w:tc>
        <w:tc>
          <w:tcPr>
            <w:tcW w:w="1183" w:type="pct"/>
          </w:tcPr>
          <w:p w14:paraId="1344506F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904" w:type="pct"/>
          </w:tcPr>
          <w:p w14:paraId="3ECE5B0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903" w:type="pct"/>
          </w:tcPr>
          <w:p w14:paraId="0D864DC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4573A9" w:rsidRPr="004573A9" w14:paraId="233DEF30" w14:textId="77777777" w:rsidTr="006B34FD">
        <w:tc>
          <w:tcPr>
            <w:tcW w:w="2010" w:type="pct"/>
          </w:tcPr>
          <w:p w14:paraId="78C74367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Fear of adverse consequences</w:t>
            </w:r>
          </w:p>
        </w:tc>
        <w:tc>
          <w:tcPr>
            <w:tcW w:w="1183" w:type="pct"/>
          </w:tcPr>
          <w:p w14:paraId="0F71C0EE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</w:tcPr>
          <w:p w14:paraId="1A031D57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048952E6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01F14AB6" w14:textId="77777777" w:rsidTr="006B34FD">
        <w:tc>
          <w:tcPr>
            <w:tcW w:w="2010" w:type="pct"/>
          </w:tcPr>
          <w:p w14:paraId="1A0DCFA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A negative response from reporting MAEs</w:t>
            </w:r>
          </w:p>
        </w:tc>
        <w:tc>
          <w:tcPr>
            <w:tcW w:w="1183" w:type="pct"/>
          </w:tcPr>
          <w:p w14:paraId="1EE494B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</w:tcPr>
          <w:p w14:paraId="4228D4F1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337DF37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222F4113" w14:textId="77777777" w:rsidTr="006B34FD">
        <w:tc>
          <w:tcPr>
            <w:tcW w:w="2010" w:type="pct"/>
          </w:tcPr>
          <w:p w14:paraId="20CBE9FB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Nurses fear losing their license</w:t>
            </w:r>
          </w:p>
        </w:tc>
        <w:tc>
          <w:tcPr>
            <w:tcW w:w="1183" w:type="pct"/>
          </w:tcPr>
          <w:p w14:paraId="49DC0F1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</w:tcPr>
          <w:p w14:paraId="1A3AB13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58ADE4CC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1E3B6870" w14:textId="77777777" w:rsidTr="006B34FD">
        <w:tc>
          <w:tcPr>
            <w:tcW w:w="2010" w:type="pct"/>
          </w:tcPr>
          <w:p w14:paraId="09E03D03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No harm to patient following drug administration error</w:t>
            </w:r>
          </w:p>
        </w:tc>
        <w:tc>
          <w:tcPr>
            <w:tcW w:w="1183" w:type="pct"/>
          </w:tcPr>
          <w:p w14:paraId="7A915E06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</w:tcPr>
          <w:p w14:paraId="35D10664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2EEEE7B2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301725C1" w14:textId="77777777" w:rsidTr="006B34FD">
        <w:tc>
          <w:tcPr>
            <w:tcW w:w="2010" w:type="pct"/>
          </w:tcPr>
          <w:p w14:paraId="6822632E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Less emphasis is placed on medication errors</w:t>
            </w:r>
          </w:p>
        </w:tc>
        <w:tc>
          <w:tcPr>
            <w:tcW w:w="1183" w:type="pct"/>
          </w:tcPr>
          <w:p w14:paraId="0A43DB64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</w:tcPr>
          <w:p w14:paraId="6844529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2021145E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4787B24D" w14:textId="77777777" w:rsidTr="006B34FD">
        <w:tc>
          <w:tcPr>
            <w:tcW w:w="2010" w:type="pct"/>
          </w:tcPr>
          <w:p w14:paraId="03101B28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rse </w:t>
            </w:r>
            <w:proofErr w:type="gramStart"/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are</w:t>
            </w:r>
            <w:proofErr w:type="gramEnd"/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t aware that an error occurred</w:t>
            </w:r>
          </w:p>
        </w:tc>
        <w:tc>
          <w:tcPr>
            <w:tcW w:w="1183" w:type="pct"/>
          </w:tcPr>
          <w:p w14:paraId="1BEE904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</w:tcPr>
          <w:p w14:paraId="2A22610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03F0CA2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577F24DB" w14:textId="77777777" w:rsidTr="006B34FD">
        <w:tc>
          <w:tcPr>
            <w:tcW w:w="2010" w:type="pct"/>
          </w:tcPr>
          <w:p w14:paraId="3BD00B0A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Lack of clear definition for MAE</w:t>
            </w:r>
          </w:p>
        </w:tc>
        <w:tc>
          <w:tcPr>
            <w:tcW w:w="1183" w:type="pct"/>
          </w:tcPr>
          <w:p w14:paraId="37445B0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</w:tcPr>
          <w:p w14:paraId="5464A73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34706929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001405A7" w14:textId="77777777" w:rsidTr="006B34FD">
        <w:tc>
          <w:tcPr>
            <w:tcW w:w="2010" w:type="pct"/>
          </w:tcPr>
          <w:p w14:paraId="43B5D307" w14:textId="77777777" w:rsidR="004573A9" w:rsidRPr="004573A9" w:rsidRDefault="004573A9" w:rsidP="004573A9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Nurses fear rebuke from physician</w:t>
            </w:r>
          </w:p>
        </w:tc>
        <w:tc>
          <w:tcPr>
            <w:tcW w:w="1183" w:type="pct"/>
          </w:tcPr>
          <w:p w14:paraId="316D9BD8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</w:tcPr>
          <w:p w14:paraId="5500815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0F6DBDB8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3C65E624" w14:textId="77777777" w:rsidTr="006B34FD">
        <w:tc>
          <w:tcPr>
            <w:tcW w:w="2010" w:type="pct"/>
          </w:tcPr>
          <w:p w14:paraId="1B2987ED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Others (specify)</w:t>
            </w:r>
          </w:p>
        </w:tc>
        <w:tc>
          <w:tcPr>
            <w:tcW w:w="1183" w:type="pct"/>
          </w:tcPr>
          <w:p w14:paraId="235041AD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</w:tcPr>
          <w:p w14:paraId="58F4624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3" w:type="pct"/>
          </w:tcPr>
          <w:p w14:paraId="326A8B11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2C3ABA30" w14:textId="77777777" w:rsidR="004573A9" w:rsidRPr="004573A9" w:rsidRDefault="004573A9" w:rsidP="004573A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405855F" w14:textId="77777777" w:rsidR="004573A9" w:rsidRPr="004573A9" w:rsidRDefault="004573A9" w:rsidP="004573A9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 xml:space="preserve">Section D: Ways of reducing medication administration errors among nurses </w:t>
      </w:r>
    </w:p>
    <w:p w14:paraId="42DA87B8" w14:textId="77777777" w:rsidR="004573A9" w:rsidRPr="004573A9" w:rsidRDefault="004573A9" w:rsidP="004573A9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o you consider the following as ways of reducing medication administration errors among nurses in this hospital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16"/>
        <w:gridCol w:w="1750"/>
        <w:gridCol w:w="1442"/>
        <w:gridCol w:w="1442"/>
      </w:tblGrid>
      <w:tr w:rsidR="004573A9" w:rsidRPr="004573A9" w14:paraId="6B30A2E8" w14:textId="77777777" w:rsidTr="006B34FD">
        <w:tc>
          <w:tcPr>
            <w:tcW w:w="2522" w:type="pct"/>
          </w:tcPr>
          <w:p w14:paraId="5495817F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936" w:type="pct"/>
          </w:tcPr>
          <w:p w14:paraId="0695D54F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771" w:type="pct"/>
          </w:tcPr>
          <w:p w14:paraId="3D24E7F4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771" w:type="pct"/>
          </w:tcPr>
          <w:p w14:paraId="4BE3549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4573A9" w:rsidRPr="004573A9" w14:paraId="75B49F9B" w14:textId="77777777" w:rsidTr="006B34FD">
        <w:tc>
          <w:tcPr>
            <w:tcW w:w="2522" w:type="pct"/>
          </w:tcPr>
          <w:p w14:paraId="43E682C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mproved monitoring of medication administration </w:t>
            </w:r>
          </w:p>
        </w:tc>
        <w:tc>
          <w:tcPr>
            <w:tcW w:w="936" w:type="pct"/>
          </w:tcPr>
          <w:p w14:paraId="7D333CA4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31AA5C8F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6FADB2E3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6164B40F" w14:textId="77777777" w:rsidTr="006B34FD">
        <w:tc>
          <w:tcPr>
            <w:tcW w:w="2522" w:type="pct"/>
          </w:tcPr>
          <w:p w14:paraId="2D5BE1F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Inservice training for nurses on MAEs</w:t>
            </w:r>
          </w:p>
        </w:tc>
        <w:tc>
          <w:tcPr>
            <w:tcW w:w="936" w:type="pct"/>
          </w:tcPr>
          <w:p w14:paraId="38F78BEE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0BBFF7D7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5E93A66E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0D63B046" w14:textId="77777777" w:rsidTr="006B34FD">
        <w:tc>
          <w:tcPr>
            <w:tcW w:w="2522" w:type="pct"/>
          </w:tcPr>
          <w:p w14:paraId="6F5C8514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rotecting nurses who report MAEs to management</w:t>
            </w:r>
          </w:p>
        </w:tc>
        <w:tc>
          <w:tcPr>
            <w:tcW w:w="936" w:type="pct"/>
          </w:tcPr>
          <w:p w14:paraId="4B6A441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46C392C1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57E1D2E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73C3DD18" w14:textId="77777777" w:rsidTr="006B34FD">
        <w:tc>
          <w:tcPr>
            <w:tcW w:w="2522" w:type="pct"/>
          </w:tcPr>
          <w:p w14:paraId="446E193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Banning the use of phones in the ward</w:t>
            </w:r>
          </w:p>
        </w:tc>
        <w:tc>
          <w:tcPr>
            <w:tcW w:w="936" w:type="pct"/>
          </w:tcPr>
          <w:p w14:paraId="4EC92346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155B104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618CDB3F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51433131" w14:textId="77777777" w:rsidTr="006B34FD">
        <w:tc>
          <w:tcPr>
            <w:tcW w:w="2522" w:type="pct"/>
          </w:tcPr>
          <w:p w14:paraId="3C05E06C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loying a second person to assess mediations </w:t>
            </w:r>
          </w:p>
        </w:tc>
        <w:tc>
          <w:tcPr>
            <w:tcW w:w="936" w:type="pct"/>
          </w:tcPr>
          <w:p w14:paraId="487F6F11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5BD4C53A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0C9F2B0C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7876B132" w14:textId="77777777" w:rsidTr="006B34FD">
        <w:tc>
          <w:tcPr>
            <w:tcW w:w="2522" w:type="pct"/>
          </w:tcPr>
          <w:p w14:paraId="19C309B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Publishing nurses who commit MAEs</w:t>
            </w:r>
          </w:p>
        </w:tc>
        <w:tc>
          <w:tcPr>
            <w:tcW w:w="936" w:type="pct"/>
          </w:tcPr>
          <w:p w14:paraId="6A59181C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76FEC774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2736B2D1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29834B6A" w14:textId="77777777" w:rsidTr="006B34FD">
        <w:tc>
          <w:tcPr>
            <w:tcW w:w="2522" w:type="pct"/>
          </w:tcPr>
          <w:p w14:paraId="7C78D0FC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A positive response from reporting MAEs</w:t>
            </w:r>
          </w:p>
        </w:tc>
        <w:tc>
          <w:tcPr>
            <w:tcW w:w="936" w:type="pct"/>
          </w:tcPr>
          <w:p w14:paraId="41F63D4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1E99654C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7DCFD74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6332A91E" w14:textId="77777777" w:rsidTr="006B34FD">
        <w:tc>
          <w:tcPr>
            <w:tcW w:w="2522" w:type="pct"/>
          </w:tcPr>
          <w:p w14:paraId="2CF0DC07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A clear definition for MAE</w:t>
            </w:r>
          </w:p>
        </w:tc>
        <w:tc>
          <w:tcPr>
            <w:tcW w:w="936" w:type="pct"/>
          </w:tcPr>
          <w:p w14:paraId="2F35CD10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3E08B47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6EFFB794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573A9" w:rsidRPr="004573A9" w14:paraId="4F55DFC8" w14:textId="77777777" w:rsidTr="006B34FD">
        <w:tc>
          <w:tcPr>
            <w:tcW w:w="2522" w:type="pct"/>
          </w:tcPr>
          <w:p w14:paraId="298EC395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573A9">
              <w:rPr>
                <w:rFonts w:ascii="Times New Roman" w:eastAsia="Calibri" w:hAnsi="Times New Roman" w:cs="Times New Roman"/>
                <w:sz w:val="24"/>
                <w:szCs w:val="24"/>
              </w:rPr>
              <w:t>Others (specify)</w:t>
            </w:r>
          </w:p>
        </w:tc>
        <w:tc>
          <w:tcPr>
            <w:tcW w:w="936" w:type="pct"/>
          </w:tcPr>
          <w:p w14:paraId="64F2033E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337352BE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71" w:type="pct"/>
          </w:tcPr>
          <w:p w14:paraId="6A3A081B" w14:textId="77777777" w:rsidR="004573A9" w:rsidRPr="004573A9" w:rsidRDefault="004573A9" w:rsidP="004573A9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2C76CBAE" w14:textId="77777777" w:rsidR="004573A9" w:rsidRPr="004573A9" w:rsidRDefault="004573A9" w:rsidP="004573A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470ABC0" w14:textId="77777777" w:rsidR="004573A9" w:rsidRPr="004573A9" w:rsidRDefault="004573A9" w:rsidP="004573A9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4573A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hank you for the time.</w:t>
      </w:r>
    </w:p>
    <w:p w14:paraId="39098BD4" w14:textId="77777777" w:rsidR="00DD713F" w:rsidRDefault="00DD713F"/>
    <w:sectPr w:rsidR="00DD7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E83D98"/>
    <w:multiLevelType w:val="hybridMultilevel"/>
    <w:tmpl w:val="77E29308"/>
    <w:lvl w:ilvl="0" w:tplc="13B216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6453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2tDQxszAwNrI0NDBV0lEKTi0uzszPAykwrgUAMD7nNCwAAAA="/>
  </w:docVars>
  <w:rsids>
    <w:rsidRoot w:val="0045239A"/>
    <w:rsid w:val="00196A56"/>
    <w:rsid w:val="001E164C"/>
    <w:rsid w:val="0045239A"/>
    <w:rsid w:val="004573A9"/>
    <w:rsid w:val="00484E8F"/>
    <w:rsid w:val="00DD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6B54B"/>
  <w15:chartTrackingRefBased/>
  <w15:docId w15:val="{B64DF9F4-34F2-4795-8A29-86F0662E2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23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3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3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3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3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3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3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3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3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3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3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3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3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3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3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3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3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3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3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3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3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3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3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3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3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3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39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573A9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27</Words>
  <Characters>3575</Characters>
  <Application>Microsoft Office Word</Application>
  <DocSecurity>0</DocSecurity>
  <Lines>29</Lines>
  <Paragraphs>8</Paragraphs>
  <ScaleCrop>false</ScaleCrop>
  <Company/>
  <LinksUpToDate>false</LinksUpToDate>
  <CharactersWithSpaces>4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Nukpezah</dc:creator>
  <cp:keywords/>
  <dc:description/>
  <cp:lastModifiedBy>Ruth Nukpezah</cp:lastModifiedBy>
  <cp:revision>4</cp:revision>
  <dcterms:created xsi:type="dcterms:W3CDTF">2024-11-17T12:17:00Z</dcterms:created>
  <dcterms:modified xsi:type="dcterms:W3CDTF">2024-11-17T16:23:00Z</dcterms:modified>
</cp:coreProperties>
</file>